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6B1A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1. Respondent's gender:</w:t>
      </w:r>
    </w:p>
    <w:p w14:paraId="4E1A7B3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68F57FC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Male</w:t>
      </w:r>
    </w:p>
    <w:p w14:paraId="2D34329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Female</w:t>
      </w:r>
    </w:p>
    <w:p w14:paraId="46849168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66CB2D7A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2. In what year were you born? _ _ _ _</w:t>
      </w:r>
    </w:p>
    <w:p w14:paraId="1B9C9456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60F37A1C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3. What is your education level? Please provide the highest level of education you have achieved.</w:t>
      </w:r>
    </w:p>
    <w:p w14:paraId="77A08053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6367EF87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rural area</w:t>
      </w:r>
    </w:p>
    <w:p w14:paraId="255D0628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city below 100,000 residents</w:t>
      </w:r>
    </w:p>
    <w:p w14:paraId="7CC1E686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city 100,000-499,000 residents</w:t>
      </w:r>
    </w:p>
    <w:p w14:paraId="35B59326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city &gt;=500,000 residents</w:t>
      </w:r>
    </w:p>
    <w:p w14:paraId="11DAE503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15904D27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4. What is your education level? Please provide the highest level of education you have achieved.</w:t>
      </w:r>
    </w:p>
    <w:p w14:paraId="5BEC9953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e) Unfinished primary or no school education</w:t>
      </w:r>
    </w:p>
    <w:p w14:paraId="1EC2DBEC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) Primary</w:t>
      </w:r>
    </w:p>
    <w:p w14:paraId="347BAD4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g) Lower secondary</w:t>
      </w:r>
    </w:p>
    <w:p w14:paraId="07B232CA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h) Basic vocational (also SPR)</w:t>
      </w:r>
    </w:p>
    <w:p w14:paraId="5A532E3F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i) General secondary without matriculation exam</w:t>
      </w:r>
    </w:p>
    <w:p w14:paraId="44220FF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j) General secondary with matriculation exam</w:t>
      </w:r>
    </w:p>
    <w:p w14:paraId="69CA36FD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k) Vocational secondary without matriculation exam</w:t>
      </w:r>
    </w:p>
    <w:p w14:paraId="0DAC68B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l) Vocational secondary with matriculation exam (technical school, vocational or technical high school)</w:t>
      </w:r>
    </w:p>
    <w:p w14:paraId="2A3A286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m) Post-secondary or post-secondary</w:t>
      </w:r>
    </w:p>
    <w:p w14:paraId="142C847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n) Higher education with the title of engineer, bachelor, certified economist</w:t>
      </w:r>
    </w:p>
    <w:p w14:paraId="0AE24736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o) Higher education with a master's degree, medical degree or equivalent</w:t>
      </w:r>
    </w:p>
    <w:p w14:paraId="25D299C4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) Higher education with a doctoral degree or higher</w:t>
      </w:r>
    </w:p>
    <w:p w14:paraId="1B61C20E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105E625D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5. Are you currently gainfully employed (full-time, in your own company or farm or do you perform commissioned work)?</w:t>
      </w:r>
    </w:p>
    <w:p w14:paraId="0FF04402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Yes, full-time</w:t>
      </w:r>
    </w:p>
    <w:p w14:paraId="0F6DB96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Yes, part-time</w:t>
      </w:r>
    </w:p>
    <w:p w14:paraId="7F6D57A3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Yes, occasional</w:t>
      </w:r>
    </w:p>
    <w:p w14:paraId="20C7F82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No</w:t>
      </w:r>
    </w:p>
    <w:p w14:paraId="3287FEC2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2779CFFB" w14:textId="651AE79C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6. Which of the following best describes the financial situation of your household?</w:t>
      </w:r>
    </w:p>
    <w:p w14:paraId="072CAB0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We have enough for everything and we are also saving for the future</w:t>
      </w:r>
    </w:p>
    <w:p w14:paraId="57A8D82B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We have enough for everything without any special sacrifices but we are not saving for the future</w:t>
      </w:r>
    </w:p>
    <w:p w14:paraId="0379DA2B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We live frugally and thanks to this we have enough for everything</w:t>
      </w:r>
    </w:p>
    <w:p w14:paraId="74B3505A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We live very frugally to save for more serious purchases</w:t>
      </w:r>
    </w:p>
    <w:p w14:paraId="1E1E776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e) We only have enough money for basic needs</w:t>
      </w:r>
    </w:p>
    <w:p w14:paraId="11D72A5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) We do not have enough money even for the cheapest food</w:t>
      </w:r>
    </w:p>
    <w:p w14:paraId="70E03521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49CAE4B1" w14:textId="4959F708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7. Do you suffer from any of the following diseases? [YES/NO/I DON'T KNOW - for each]</w:t>
      </w:r>
    </w:p>
    <w:p w14:paraId="07B434D1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Allergies (e.g. skin allergies, hay fever)</w:t>
      </w:r>
    </w:p>
    <w:p w14:paraId="275AF996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Food intolerance, food allergy</w:t>
      </w:r>
    </w:p>
    <w:p w14:paraId="6825CA27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Urinary tract diseases (urolithiasis, kidney failure, glomerulonephritis, other kidney or urinary tract diseases)</w:t>
      </w:r>
    </w:p>
    <w:p w14:paraId="0CC93222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Circulatory system diseases (hypertension, previous stroke, previous myocardial infarction, coronary artery disease, heart failure, atherosclerosis of the lower limb arteries, lipid disorders (high: total cholesterol, LDL, triglycerides), other heart diseases)</w:t>
      </w:r>
    </w:p>
    <w:p w14:paraId="1D94EE6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lastRenderedPageBreak/>
        <w:t>e) Musculoskeletal diseases (joint disease, osteoporosis, other)</w:t>
      </w:r>
    </w:p>
    <w:p w14:paraId="758B047D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) Type 1 diabetes</w:t>
      </w:r>
    </w:p>
    <w:p w14:paraId="71382126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g) Type 2 diabetes</w:t>
      </w:r>
    </w:p>
    <w:p w14:paraId="115CA4D2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h) Digestive system diseases (peptic ulcer disease, gastroesophageal reflux disease, bowel disease, liver disease, pancreas disease, gallstone disease biliary, other)</w:t>
      </w:r>
    </w:p>
    <w:p w14:paraId="2A2BC31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i) Respiratory diseases (COPD, tuberculosis, asthma, other)</w:t>
      </w:r>
    </w:p>
    <w:p w14:paraId="6BE70E2F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j) Endocrine diseases (hypothyroidism, hyperthyroidism, other)</w:t>
      </w:r>
    </w:p>
    <w:p w14:paraId="1A1804F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k) Neurological diseases (Parkinson's disease, multiple sclerosis, other)</w:t>
      </w:r>
    </w:p>
    <w:p w14:paraId="2682E36D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l) Cancer</w:t>
      </w:r>
    </w:p>
    <w:p w14:paraId="065B9DD3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m) Skin diseases (including psoriasis)</w:t>
      </w:r>
    </w:p>
    <w:p w14:paraId="03C2573C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n) None of the above</w:t>
      </w:r>
    </w:p>
    <w:p w14:paraId="51995962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0306F479" w14:textId="6B889483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8. On average, how often during the year are you sick or have a cold, excluding situations resulting from a chronic disease)</w:t>
      </w:r>
    </w:p>
    <w:p w14:paraId="3CDD80B4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I never get sick</w:t>
      </w:r>
    </w:p>
    <w:p w14:paraId="189F3C7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1-2 times a year</w:t>
      </w:r>
    </w:p>
    <w:p w14:paraId="2FDF0E6D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3-4 times a year</w:t>
      </w:r>
    </w:p>
    <w:p w14:paraId="1B392EBC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5-6 times a year</w:t>
      </w:r>
    </w:p>
    <w:p w14:paraId="7BC2B28B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e) 7-12 times a year</w:t>
      </w:r>
    </w:p>
    <w:p w14:paraId="77486CF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) More than 12 times a year</w:t>
      </w:r>
    </w:p>
    <w:p w14:paraId="7D49700B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520DD787" w14:textId="221D97F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P9. Is my health in comparison to people my age?</w:t>
      </w:r>
    </w:p>
    <w:p w14:paraId="78124250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Definitely better</w:t>
      </w:r>
    </w:p>
    <w:p w14:paraId="6F86E2F5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A little better</w:t>
      </w:r>
    </w:p>
    <w:p w14:paraId="24BDC06D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The same</w:t>
      </w:r>
    </w:p>
    <w:p w14:paraId="1E8BCCF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A little worse</w:t>
      </w:r>
    </w:p>
    <w:p w14:paraId="744328D9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e) Definitely worse</w:t>
      </w:r>
    </w:p>
    <w:p w14:paraId="4F82F61B" w14:textId="77777777" w:rsidR="00E87134" w:rsidRPr="00F732AE" w:rsidRDefault="00E87134" w:rsidP="00E87134">
      <w:pPr>
        <w:spacing w:after="0" w:line="240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) Hard to say</w:t>
      </w:r>
    </w:p>
    <w:p w14:paraId="7D85A7E7" w14:textId="77777777" w:rsidR="00354891" w:rsidRPr="00F732AE" w:rsidRDefault="00354891">
      <w:pPr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31568452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t>P10</w:t>
      </w:r>
      <w:r w:rsidR="00E87134"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. </w:t>
      </w: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Which of the following best describes your daily eating habits? [MULTIPLE CHOICE]</w:t>
      </w:r>
    </w:p>
    <w:p w14:paraId="5F1F0DE3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I don't pay much attention to my diet</w:t>
      </w:r>
    </w:p>
    <w:p w14:paraId="45649DF9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I follow the so-called Box diet</w:t>
      </w:r>
    </w:p>
    <w:p w14:paraId="400D3180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I practice intermittent fasting</w:t>
      </w:r>
    </w:p>
    <w:p w14:paraId="5530BF62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d) I reduce the sugar content in my food and drinks</w:t>
      </w:r>
    </w:p>
    <w:p w14:paraId="4A2B022B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e) I reduce the salt content in my food</w:t>
      </w:r>
    </w:p>
    <w:p w14:paraId="6EFF1737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) I avoid eating meat</w:t>
      </w:r>
    </w:p>
    <w:p w14:paraId="4B2A92E3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g) I limit carbohydrates (low-carb diet)</w:t>
      </w:r>
    </w:p>
    <w:p w14:paraId="3B51FCAF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h) I reduce the animal fat content in my food and drinks</w:t>
      </w:r>
    </w:p>
    <w:p w14:paraId="5357A6D5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i) I ensure the presence of whole grain products in my diet</w:t>
      </w:r>
    </w:p>
    <w:p w14:paraId="64A80A60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j) I strive for a high protein content in my diet</w:t>
      </w:r>
    </w:p>
    <w:p w14:paraId="1DA2EC47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k) I deliberately choose vegetable fats (e.g., olive oil, rapeseed oil, flaxseed oil)</w:t>
      </w:r>
    </w:p>
    <w:p w14:paraId="0E4F2CBF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l) I ensure the presence of vegetables in my daily diet</w:t>
      </w:r>
    </w:p>
    <w:p w14:paraId="0E7463C5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m) I ensure the presence of dietary fiber in my daily diet</w:t>
      </w:r>
    </w:p>
    <w:p w14:paraId="222441E1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n) I eliminate products containing preservatives/artificial colors</w:t>
      </w:r>
    </w:p>
    <w:p w14:paraId="7958FB7A" w14:textId="640008E3" w:rsidR="00E87134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o) None of the above</w:t>
      </w:r>
    </w:p>
    <w:p w14:paraId="62B06AA1" w14:textId="6FA531A1" w:rsidR="00F732AE" w:rsidRDefault="00F732AE">
      <w:pPr>
        <w:spacing w:after="160" w:line="259" w:lineRule="auto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br w:type="page"/>
      </w:r>
    </w:p>
    <w:p w14:paraId="08E19D24" w14:textId="05CCCFBF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lastRenderedPageBreak/>
        <w:t>P11</w:t>
      </w: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. Have you taken any vitamins, supplements, minerals, or herbal products in the last 3 months?</w:t>
      </w:r>
    </w:p>
    <w:p w14:paraId="4FFE377A" w14:textId="4D57B3F8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t>a</w:t>
      </w: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) No</w:t>
      </w:r>
    </w:p>
    <w:p w14:paraId="1D0F63A2" w14:textId="6D8B731C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t>b</w:t>
      </w: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) Yes, regularly</w:t>
      </w:r>
    </w:p>
    <w:p w14:paraId="03538134" w14:textId="3C25C35B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t>c</w:t>
      </w: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) Yes, occasionally</w:t>
      </w:r>
    </w:p>
    <w:p w14:paraId="359053E0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</w:p>
    <w:p w14:paraId="7CEE83C0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FILTER: YES</w:t>
      </w:r>
    </w:p>
    <w:p w14:paraId="6541699D" w14:textId="7F057FB2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i w:val="0"/>
          <w:iCs w:val="0"/>
          <w:sz w:val="22"/>
          <w:szCs w:val="22"/>
          <w:lang w:val="en-US"/>
        </w:rPr>
        <w:t>P12</w:t>
      </w: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. Were the supplements you are taking prescribed by a doctor?</w:t>
      </w:r>
    </w:p>
    <w:p w14:paraId="024E93FA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a) Yes, all of the supplements I take</w:t>
      </w:r>
    </w:p>
    <w:p w14:paraId="1B8F9EA3" w14:textId="77777777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b) Yes, but only some</w:t>
      </w:r>
    </w:p>
    <w:p w14:paraId="2F6DED9E" w14:textId="6FC58B43" w:rsidR="00F732AE" w:rsidRPr="00F732AE" w:rsidRDefault="00F732AE" w:rsidP="00F732AE">
      <w:pPr>
        <w:spacing w:after="0"/>
        <w:rPr>
          <w:rFonts w:ascii="Arial" w:hAnsi="Arial" w:cs="Arial"/>
          <w:i w:val="0"/>
          <w:iCs w:val="0"/>
          <w:sz w:val="22"/>
          <w:szCs w:val="22"/>
          <w:lang w:val="en-US"/>
        </w:rPr>
      </w:pPr>
      <w:r w:rsidRPr="00F732AE">
        <w:rPr>
          <w:rFonts w:ascii="Arial" w:hAnsi="Arial" w:cs="Arial"/>
          <w:i w:val="0"/>
          <w:iCs w:val="0"/>
          <w:sz w:val="22"/>
          <w:szCs w:val="22"/>
          <w:lang w:val="en-US"/>
        </w:rPr>
        <w:t>c) No</w:t>
      </w:r>
    </w:p>
    <w:sectPr w:rsidR="00F732AE" w:rsidRPr="00F732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77"/>
    <w:rsid w:val="00110B99"/>
    <w:rsid w:val="0016057F"/>
    <w:rsid w:val="002D5141"/>
    <w:rsid w:val="00354891"/>
    <w:rsid w:val="00372B1F"/>
    <w:rsid w:val="00875D77"/>
    <w:rsid w:val="00E87134"/>
    <w:rsid w:val="00F7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4807C"/>
  <w15:chartTrackingRefBased/>
  <w15:docId w15:val="{ACCCF3C7-346F-4057-8F37-ECF38D91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87134"/>
    <w:pPr>
      <w:spacing w:after="200" w:line="288" w:lineRule="auto"/>
    </w:pPr>
    <w:rPr>
      <w:rFonts w:eastAsiaTheme="minorEastAsia"/>
      <w:i/>
      <w:iCs/>
      <w:kern w:val="0"/>
      <w:sz w:val="20"/>
      <w:szCs w:val="2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75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75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75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75D77"/>
    <w:pPr>
      <w:keepNext/>
      <w:keepLines/>
      <w:spacing w:before="80" w:after="40"/>
      <w:outlineLvl w:val="3"/>
    </w:pPr>
    <w:rPr>
      <w:rFonts w:eastAsiaTheme="majorEastAsia" w:cstheme="majorBidi"/>
      <w:i w:val="0"/>
      <w:iCs w:val="0"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75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75D77"/>
    <w:pPr>
      <w:keepNext/>
      <w:keepLines/>
      <w:spacing w:before="40" w:after="0"/>
      <w:outlineLvl w:val="5"/>
    </w:pPr>
    <w:rPr>
      <w:rFonts w:eastAsiaTheme="majorEastAsia" w:cstheme="majorBidi"/>
      <w:i w:val="0"/>
      <w:iCs w:val="0"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75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75D77"/>
    <w:pPr>
      <w:keepNext/>
      <w:keepLines/>
      <w:spacing w:after="0"/>
      <w:outlineLvl w:val="7"/>
    </w:pPr>
    <w:rPr>
      <w:rFonts w:eastAsiaTheme="majorEastAsia" w:cstheme="majorBidi"/>
      <w:i w:val="0"/>
      <w:iCs w:val="0"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75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75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75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75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75D7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75D7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75D7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75D7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75D7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75D7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75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75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75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75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75D77"/>
    <w:pPr>
      <w:spacing w:before="160"/>
      <w:jc w:val="center"/>
    </w:pPr>
    <w:rPr>
      <w:i w:val="0"/>
      <w:iCs w:val="0"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75D7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75D7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75D7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75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 w:val="0"/>
      <w:iCs w:val="0"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75D7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75D77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semiHidden/>
    <w:unhideWhenUsed/>
    <w:rsid w:val="00E871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1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8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owski</dc:creator>
  <cp:keywords/>
  <dc:description/>
  <cp:lastModifiedBy>Mateusz Jankowski</cp:lastModifiedBy>
  <cp:revision>3</cp:revision>
  <dcterms:created xsi:type="dcterms:W3CDTF">2025-08-05T12:24:00Z</dcterms:created>
  <dcterms:modified xsi:type="dcterms:W3CDTF">2025-10-11T08:56:00Z</dcterms:modified>
</cp:coreProperties>
</file>